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3AA83" w14:textId="42F6BCAF" w:rsidR="00D6749A" w:rsidRPr="00D6749A" w:rsidRDefault="00D6749A" w:rsidP="00D6749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D6749A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Supplementary Table</w:t>
      </w:r>
    </w:p>
    <w:p w14:paraId="777130D6" w14:textId="77777777" w:rsidR="00D6749A" w:rsidRPr="00D6749A" w:rsidRDefault="00D6749A" w:rsidP="00D6749A">
      <w:pPr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D6749A">
        <w:rPr>
          <w:rFonts w:ascii="Times New Roman" w:hAnsi="Times New Roman" w:cs="Times New Roman"/>
          <w:b/>
          <w:bCs/>
          <w:color w:val="000000"/>
          <w:kern w:val="0"/>
          <w14:ligatures w14:val="none"/>
        </w:rPr>
        <w:t>Zero-Order Pearson Correlation Matrix Among Study Variables</w:t>
      </w:r>
    </w:p>
    <w:p w14:paraId="6862C3D5" w14:textId="77777777" w:rsidR="00FB43FC" w:rsidRDefault="00FB43FC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4"/>
        <w:gridCol w:w="636"/>
        <w:gridCol w:w="636"/>
        <w:gridCol w:w="636"/>
        <w:gridCol w:w="636"/>
        <w:gridCol w:w="636"/>
        <w:gridCol w:w="636"/>
        <w:gridCol w:w="636"/>
      </w:tblGrid>
      <w:tr w:rsidR="004842E0" w:rsidRPr="004842E0" w14:paraId="569E556F" w14:textId="77777777">
        <w:trPr>
          <w:divId w:val="326980737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4414AFE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7E6ED75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1306CA9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9C549FD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0B44A67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F96FC93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E648539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1578BE3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7</w:t>
            </w:r>
          </w:p>
        </w:tc>
      </w:tr>
      <w:tr w:rsidR="004842E0" w:rsidRPr="004842E0" w14:paraId="29D7A60C" w14:textId="77777777">
        <w:trPr>
          <w:divId w:val="326980737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3407897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 BDI-II (Depression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B5EF699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52718D5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6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7F087A1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5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1902D0A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.3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31CB4B8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.2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F4DD9C0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3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8A76B99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.65</w:t>
            </w:r>
          </w:p>
        </w:tc>
      </w:tr>
      <w:tr w:rsidR="004842E0" w:rsidRPr="004842E0" w14:paraId="7793B908" w14:textId="77777777">
        <w:trPr>
          <w:divId w:val="326980737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109EF8D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2. BAI (Anxiety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537E239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BEE4AB2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FB46C07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4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7A10876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.2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7CE4806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.1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ADC7A6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3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8D1115C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.60</w:t>
            </w:r>
          </w:p>
        </w:tc>
      </w:tr>
      <w:tr w:rsidR="004842E0" w:rsidRPr="004842E0" w14:paraId="70C097FE" w14:textId="77777777">
        <w:trPr>
          <w:divId w:val="326980737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92E5419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3. MDDI (Muscle Dysmorphia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15D4E61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3948620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3EA5DE2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1206776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.2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32E1B33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.1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AD61446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2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1D4835F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.40</w:t>
            </w:r>
          </w:p>
        </w:tc>
      </w:tr>
      <w:tr w:rsidR="004842E0" w:rsidRPr="004842E0" w14:paraId="097C4A6D" w14:textId="77777777">
        <w:trPr>
          <w:divId w:val="326980737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793EC3A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4. MSPSS (Social Support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0DA37C5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E9A8470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8D7B0E8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5AA5D44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3C8E142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3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C765580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.2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2BAF600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50</w:t>
            </w:r>
          </w:p>
        </w:tc>
      </w:tr>
      <w:tr w:rsidR="004842E0" w:rsidRPr="004842E0" w14:paraId="59676A64" w14:textId="77777777">
        <w:trPr>
          <w:divId w:val="326980737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03FE4C9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5. GSE (Self-Efficacy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E389470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BA366FA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6B26853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5591A63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6560077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C5C870E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.1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4B61C46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30</w:t>
            </w:r>
          </w:p>
        </w:tc>
      </w:tr>
      <w:tr w:rsidR="004842E0" w:rsidRPr="004842E0" w14:paraId="3A58F7B0" w14:textId="77777777">
        <w:trPr>
          <w:divId w:val="326980737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F696AAC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6. Stroop C (Interference Time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A2E3B5A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AA7B0B5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E32CE65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E24CCD5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4D306E9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EBCD1F6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CCFC8D9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.40</w:t>
            </w:r>
          </w:p>
        </w:tc>
      </w:tr>
      <w:tr w:rsidR="004842E0" w:rsidRPr="004842E0" w14:paraId="4FA5CBFF" w14:textId="77777777">
        <w:trPr>
          <w:divId w:val="326980737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222E007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7. SASS (Social Functioning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EF90BCB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346146A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289CA53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B23A53F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1876396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045B84" w14:textId="77777777" w:rsidR="004842E0" w:rsidRPr="004842E0" w:rsidRDefault="004842E0" w:rsidP="004842E0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C37B19F" w14:textId="77777777" w:rsidR="004842E0" w:rsidRPr="004842E0" w:rsidRDefault="004842E0" w:rsidP="004842E0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4842E0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00</w:t>
            </w:r>
          </w:p>
        </w:tc>
      </w:tr>
    </w:tbl>
    <w:p w14:paraId="2F733256" w14:textId="6F2BCEF0" w:rsidR="004842E0" w:rsidRPr="004842E0" w:rsidRDefault="00787781">
      <w:pPr>
        <w:rPr>
          <w:lang w:val="en-US"/>
        </w:rPr>
      </w:pPr>
      <w:r>
        <w:rPr>
          <w:rStyle w:val="Strong"/>
          <w:rFonts w:eastAsia="Times New Roman"/>
          <w:color w:val="000000"/>
        </w:rPr>
        <w:t>Note.</w:t>
      </w:r>
      <w:r>
        <w:rPr>
          <w:rStyle w:val="apple-converted-space"/>
          <w:rFonts w:ascii="-webkit-standard" w:eastAsia="Times New Roman" w:hAnsi="-webkit-standard"/>
          <w:color w:val="000000"/>
          <w:sz w:val="27"/>
          <w:szCs w:val="27"/>
        </w:rPr>
        <w:t> </w:t>
      </w:r>
      <w:r>
        <w:rPr>
          <w:rFonts w:ascii="-webkit-standard" w:eastAsia="Times New Roman" w:hAnsi="-webkit-standard"/>
          <w:color w:val="000000"/>
          <w:sz w:val="27"/>
          <w:szCs w:val="27"/>
        </w:rPr>
        <w:t>All values are Pearson’s</w:t>
      </w:r>
      <w:r>
        <w:rPr>
          <w:rStyle w:val="apple-converted-space"/>
          <w:rFonts w:ascii="-webkit-standard" w:eastAsia="Times New Roman" w:hAnsi="-webkit-standard"/>
          <w:color w:val="000000"/>
          <w:sz w:val="27"/>
          <w:szCs w:val="27"/>
        </w:rPr>
        <w:t> </w:t>
      </w:r>
      <w:r>
        <w:rPr>
          <w:rStyle w:val="Emphasis"/>
          <w:rFonts w:eastAsia="Times New Roman"/>
          <w:color w:val="000000"/>
        </w:rPr>
        <w:t>r</w:t>
      </w:r>
      <w:r>
        <w:rPr>
          <w:rFonts w:ascii="-webkit-standard" w:eastAsia="Times New Roman" w:hAnsi="-webkit-standard"/>
          <w:color w:val="000000"/>
          <w:sz w:val="27"/>
          <w:szCs w:val="27"/>
        </w:rPr>
        <w:t>. Higher scores on BDI-II, BAI, MDDI, and Stroop C reflect greater symptom severity or impairment; higher scores on MSPSS, GSE, and SASS reflect greater functioning or protective factors. Correlations above .30 or below –.30 are considered moderate to strong.</w:t>
      </w:r>
    </w:p>
    <w:sectPr w:rsidR="004842E0" w:rsidRPr="004842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UICTFontTextStyleEmphasizedBody">
    <w:altName w:val="Cambria"/>
    <w:panose1 w:val="020B0604020202020204"/>
    <w:charset w:val="00"/>
    <w:family w:val="roman"/>
    <w:pitch w:val="default"/>
  </w:font>
  <w:font w:name="UICTFontTextStyleBody">
    <w:altName w:val="Cambria"/>
    <w:panose1 w:val="020B0604020202020204"/>
    <w:charset w:val="00"/>
    <w:family w:val="roman"/>
    <w:pitch w:val="default"/>
  </w:font>
  <w:font w:name="-webkit-standard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3FC"/>
    <w:rsid w:val="004842E0"/>
    <w:rsid w:val="00787781"/>
    <w:rsid w:val="009522BC"/>
    <w:rsid w:val="009C12AC"/>
    <w:rsid w:val="009E5BBF"/>
    <w:rsid w:val="00D6749A"/>
    <w:rsid w:val="00FB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F584A9"/>
  <w15:chartTrackingRefBased/>
  <w15:docId w15:val="{08C640F2-0F0B-7E4C-97BB-9D7E03890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43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3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43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3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3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3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3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3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3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3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3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3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3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3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3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3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3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3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43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3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43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3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43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3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43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3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3FC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4842E0"/>
    <w:pPr>
      <w:spacing w:after="0" w:line="240" w:lineRule="auto"/>
    </w:pPr>
    <w:rPr>
      <w:rFonts w:ascii=".AppleSystemUIFont" w:hAnsi=".AppleSystemUIFont" w:cs="Times New Roman"/>
      <w:kern w:val="0"/>
      <w:sz w:val="26"/>
      <w:szCs w:val="26"/>
      <w14:ligatures w14:val="none"/>
    </w:rPr>
  </w:style>
  <w:style w:type="paragraph" w:customStyle="1" w:styleId="p2">
    <w:name w:val="p2"/>
    <w:basedOn w:val="Normal"/>
    <w:rsid w:val="004842E0"/>
    <w:pPr>
      <w:spacing w:after="0" w:line="240" w:lineRule="auto"/>
    </w:pPr>
    <w:rPr>
      <w:rFonts w:ascii="Helvetica" w:hAnsi="Helvetica" w:cs="Times New Roman"/>
      <w:kern w:val="0"/>
      <w:sz w:val="18"/>
      <w:szCs w:val="18"/>
      <w14:ligatures w14:val="none"/>
    </w:rPr>
  </w:style>
  <w:style w:type="character" w:customStyle="1" w:styleId="s1">
    <w:name w:val="s1"/>
    <w:basedOn w:val="DefaultParagraphFont"/>
    <w:rsid w:val="004842E0"/>
    <w:rPr>
      <w:rFonts w:ascii="UICTFontTextStyleEmphasizedBody" w:hAnsi="UICTFontTextStyleEmphasizedBody" w:hint="default"/>
      <w:b/>
      <w:bCs/>
      <w:i w:val="0"/>
      <w:iCs w:val="0"/>
      <w:sz w:val="26"/>
      <w:szCs w:val="26"/>
    </w:rPr>
  </w:style>
  <w:style w:type="character" w:customStyle="1" w:styleId="s2">
    <w:name w:val="s2"/>
    <w:basedOn w:val="DefaultParagraphFont"/>
    <w:rsid w:val="004842E0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  <w:style w:type="character" w:styleId="Strong">
    <w:name w:val="Strong"/>
    <w:basedOn w:val="DefaultParagraphFont"/>
    <w:uiPriority w:val="22"/>
    <w:qFormat/>
    <w:rsid w:val="00D6749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6749A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787781"/>
  </w:style>
  <w:style w:type="character" w:styleId="Emphasis">
    <w:name w:val="Emphasis"/>
    <w:basedOn w:val="DefaultParagraphFont"/>
    <w:uiPriority w:val="20"/>
    <w:qFormat/>
    <w:rsid w:val="0078778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9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7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2</cp:revision>
  <dcterms:created xsi:type="dcterms:W3CDTF">2025-08-05T13:46:00Z</dcterms:created>
  <dcterms:modified xsi:type="dcterms:W3CDTF">2025-08-05T13:46:00Z</dcterms:modified>
</cp:coreProperties>
</file>